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PlainText"/>
              <w:rPr>
                <w:rFonts w:ascii="Arial" w:hAnsi="Arial" w:cs="Arial"/>
                <w:szCs w:val="22"/>
              </w:rPr>
            </w:pPr>
            <w:r>
              <w:rPr>
                <w:rFonts w:cs="Arial" w:ascii="Arial" w:hAnsi="Arial"/>
                <w:szCs w:val="22"/>
              </w:rPr>
              <w:t xml:space="preserve">Please refer to Item 2a and registration in: Clinical Trials: NCT03397667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2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11,12, 17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will be no special criteria for discontinuing or modifying allocated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andard care is the comparator to standard care plus ABC ANSWERS intervention and will not require alteration to usual care pathways (including use of any medication) so these will continue for both trial arms.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design is open label with only outcome assessors being blinded so unblinding will not occu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is is being conduct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the consent form, participants are asked if they agree to use of their data should they choose to withdraw from the trial. Participants are also be asked for permission for the research team to share relevant data with investigators from the Universities taking part in the research or from regulatory authorities, where relevant. This trial does not involve collecting biological specime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Because this is a minimal risk study, there is no anticipated harm or planned compensation for harm for trial participation. Following the trial, participants will remain under the care of their primary care team with the information provided by the care management team.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4 </w:t>
            </w:r>
            <w:r>
              <w:rPr>
                <w:rFonts w:cs="Arial" w:ascii="Arial" w:hAnsi="Arial"/>
                <w:sz w:val="22"/>
                <w:szCs w:val="22"/>
                <w:lang w:val="en-US"/>
              </w:rPr>
              <w:t xml:space="preserve">The datasets analyzed during the study are available from the corresponding author upon request. </w:t>
            </w:r>
            <w:r>
              <w:rPr>
                <w:rFonts w:cs="Arial" w:ascii="Arial" w:hAnsi="Arial"/>
                <w:sz w:val="22"/>
                <w:szCs w:val="22"/>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highlight w:val="yellow"/>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hese are available from the corresponding author on reques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re will be no biological specimens collected.</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sz w:val="22"/>
      <w:szCs w:val="21"/>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Calibri" w:hAnsi="Calibri" w:eastAsia="Calibri" w:cs="Times New Roman"/>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07:36:00Z</dcterms:created>
  <dc:creator>JKitchen</dc:creator>
  <dc:description/>
  <cp:keywords/>
  <dc:language>en-US</dc:language>
  <cp:lastModifiedBy>MLAPINIG</cp:lastModifiedBy>
  <cp:lastPrinted>2019-10-25T13:41:00Z</cp:lastPrinted>
  <dcterms:modified xsi:type="dcterms:W3CDTF">2020-03-04T11:17: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